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7A6E8" w14:textId="77777777" w:rsidR="0013111A" w:rsidRDefault="00000000">
      <w:pPr>
        <w:tabs>
          <w:tab w:val="center" w:pos="4536"/>
          <w:tab w:val="right" w:pos="9072"/>
        </w:tabs>
        <w:spacing w:after="0" w:line="24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113ADD10" w14:textId="77777777" w:rsidR="0013111A" w:rsidRDefault="0013111A"/>
    <w:p w14:paraId="1A3F6CEE" w14:textId="77777777" w:rsidR="0013111A" w:rsidRDefault="00000000">
      <w:pPr>
        <w:spacing w:after="0" w:line="360" w:lineRule="auto"/>
        <w:jc w:val="both"/>
      </w:pPr>
      <w:r>
        <w:rPr>
          <w:rFonts w:ascii="Arial" w:eastAsia="Arial" w:hAnsi="Arial" w:cs="Arial"/>
          <w:sz w:val="24"/>
          <w:szCs w:val="24"/>
        </w:rPr>
        <w:t>The Effect of Bonding and Dog’s Body Size on female owners’ Dog-Directed Communication</w:t>
      </w:r>
    </w:p>
    <w:p w14:paraId="0E42B032" w14:textId="77777777" w:rsidR="0013111A" w:rsidRDefault="00000000">
      <w:r>
        <w:t>Lőrinc A. Filep, Édua Koós-Hutás, Fanni Hollay, József Topál &amp; Anna Gergely</w:t>
      </w:r>
    </w:p>
    <w:p w14:paraId="2F6E1773" w14:textId="77777777" w:rsidR="0013111A" w:rsidRDefault="0013111A">
      <w:pPr>
        <w:rPr>
          <w:b/>
        </w:rPr>
      </w:pPr>
    </w:p>
    <w:p w14:paraId="2D8673D7" w14:textId="77777777" w:rsidR="0013111A" w:rsidRDefault="00000000">
      <w:pPr>
        <w:rPr>
          <w:rFonts w:ascii="Arial" w:eastAsia="Arial" w:hAnsi="Arial" w:cs="Arial"/>
          <w:sz w:val="24"/>
          <w:szCs w:val="24"/>
        </w:rPr>
      </w:pPr>
      <w:r>
        <w:rPr>
          <w:b/>
        </w:rPr>
        <w:t xml:space="preserve">Table S1. </w:t>
      </w:r>
      <w:r>
        <w:rPr>
          <w:rFonts w:ascii="Arial" w:eastAsia="Arial" w:hAnsi="Arial" w:cs="Arial"/>
          <w:sz w:val="24"/>
          <w:szCs w:val="24"/>
        </w:rPr>
        <w:t>List of participants and experimental orders of conditions and situations. ID= identification number, O=own dog condition, U=unfamiliar dog condition, A=attention getting situation, T=task solving situation, N=nursery rhyme situation</w:t>
      </w:r>
    </w:p>
    <w:tbl>
      <w:tblPr>
        <w:tblStyle w:val="a"/>
        <w:tblW w:w="907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34"/>
        <w:gridCol w:w="952"/>
        <w:gridCol w:w="1622"/>
        <w:gridCol w:w="1108"/>
        <w:gridCol w:w="728"/>
        <w:gridCol w:w="952"/>
        <w:gridCol w:w="893"/>
        <w:gridCol w:w="1001"/>
        <w:gridCol w:w="981"/>
      </w:tblGrid>
      <w:tr w:rsidR="0013111A" w14:paraId="06322910" w14:textId="77777777">
        <w:trPr>
          <w:trHeight w:val="1095"/>
        </w:trPr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6C98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roup ID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D683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eaker ID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4576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og breed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29FEA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og sex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1A5C2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og age (years)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D183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og height (at withers, cm)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6884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og weight (kg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6587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rder of conditions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CBD2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rder of situations</w:t>
            </w:r>
          </w:p>
        </w:tc>
      </w:tr>
      <w:tr w:rsidR="0013111A" w14:paraId="26D1DE80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E09C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8FAC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9204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elgian Malinoi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6F21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1669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8B43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5D52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0189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O, U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BE1E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, A, T</w:t>
            </w:r>
          </w:p>
          <w:p w14:paraId="5456F3C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, A, N</w:t>
            </w:r>
          </w:p>
        </w:tc>
      </w:tr>
      <w:tr w:rsidR="0013111A" w14:paraId="0BBFA404" w14:textId="77777777">
        <w:trPr>
          <w:trHeight w:val="15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8E7E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4683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  <w:p w14:paraId="52AFDEA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D752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elgian Malinoi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318E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F2C5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3BD2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ED1F1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EBAF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U, 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6F74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, N, T</w:t>
            </w:r>
          </w:p>
          <w:p w14:paraId="69AA754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T, A, N</w:t>
            </w:r>
          </w:p>
          <w:p w14:paraId="4B620DF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13111A" w14:paraId="43A38D59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3DFA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7FE5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4D59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udi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33CC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065B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B87E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A9CD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0973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6C78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N, </w:t>
            </w: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</w:p>
          <w:p w14:paraId="00B1E4C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01FE6866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2795B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67E2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3C11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udi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37E6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4F03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11E4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2E2D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4CDD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9570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4CFC315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0C3190D6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7C7F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FA12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561A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ullterri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F33E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6292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4FAD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886E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C934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BD81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13ED285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</w:tc>
      </w:tr>
      <w:tr w:rsidR="0013111A" w14:paraId="462A9572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258D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37AD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BBA0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ullterrier</w:t>
            </w:r>
          </w:p>
          <w:p w14:paraId="39ABB1E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Miniature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48FD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FB37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43C6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D743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10C9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C10B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7C0AD21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7E2A9AEB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40F3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8211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A827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olden retriev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CAF20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3F3C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9AD43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CC03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6BD4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8D2B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17499D7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6B875FD3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62E85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3759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3E4F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Golden retriev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2FAB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A3B4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07D4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354B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5488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CDD7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58E886C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606CCABA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4123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ADB6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01D6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order Collie</w:t>
            </w:r>
          </w:p>
          <w:p w14:paraId="38A5564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BDBC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B300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EEC2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4</w:t>
            </w:r>
          </w:p>
          <w:p w14:paraId="67C6DCC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F954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DC0D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  <w:p w14:paraId="313BFD5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257B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6E9B8C9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60AAAE1E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2DFE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33CB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E2C3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order Collie</w:t>
            </w:r>
          </w:p>
          <w:p w14:paraId="5C627EF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C91E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7420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C2BC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9590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9173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B8EB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74CFBDA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</w:tc>
      </w:tr>
      <w:tr w:rsidR="0013111A" w14:paraId="4631325A" w14:textId="77777777">
        <w:trPr>
          <w:trHeight w:val="15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68CA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  <w:p w14:paraId="3DAE3DF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8B935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FE79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order Collie</w:t>
            </w:r>
          </w:p>
          <w:p w14:paraId="428553A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7949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C846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F4C1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5DEF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6E1A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  <w:p w14:paraId="644B812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7C6C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2281D74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6A2C727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</w:tr>
      <w:tr w:rsidR="0013111A" w14:paraId="2BE042D3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73B8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54F8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9E22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Border Collie</w:t>
            </w:r>
          </w:p>
          <w:p w14:paraId="5585339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9817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7DED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C8B4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7</w:t>
            </w:r>
          </w:p>
          <w:p w14:paraId="4EF85DA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E1D0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D2A7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3715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7C5033C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75E30ADC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05C2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C83F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0346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odle</w:t>
            </w:r>
          </w:p>
          <w:p w14:paraId="49D68BA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Miniature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7C5C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A594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FBC4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7C91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944A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B8C5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05A3BF0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6C09E6EE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48C0A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D27A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84C6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odle</w:t>
            </w:r>
          </w:p>
          <w:p w14:paraId="23E8C22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Medium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CE96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2AD5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01DBA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4236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E234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CD30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6F38AB2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06988997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D1F7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DCEF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970F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rtuguese waterdo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F4CD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35B8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AFCD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2CA4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7D20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1192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1B6ED97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</w:tc>
      </w:tr>
      <w:tr w:rsidR="0013111A" w14:paraId="460E08FE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088D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BC08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58A1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ortuguese waterdo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FF4D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0BD7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049B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94ED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1977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DA87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31C3F80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3242B376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BCED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9F9E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B4BB7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amoye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8353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F7F2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D45F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2164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DA42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FE19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6E8CFFE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2BB96FF9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8EA8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CCA63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2388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amoye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F0F4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AAD4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742F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07EA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86C73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59C4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0799A0C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560D977A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9651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8280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56ED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icho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havanese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ADCB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3314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72D5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43EA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4356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28F9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40DC148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5D8BF31D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901E1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9F76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5A62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ichon </w:t>
            </w:r>
            <w:proofErr w:type="spellStart"/>
            <w:r>
              <w:rPr>
                <w:rFonts w:ascii="Arial" w:eastAsia="Arial" w:hAnsi="Arial" w:cs="Arial"/>
                <w:sz w:val="24"/>
                <w:szCs w:val="24"/>
              </w:rPr>
              <w:t>havanese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4F22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B7C6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0E71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D5AF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826E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A207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4D1C9BA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</w:tc>
      </w:tr>
      <w:tr w:rsidR="0013111A" w14:paraId="22B151D4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A882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5701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935B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iniature schnauz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E526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CC1C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24F7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EC10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,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0D44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CAFB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604DC5F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</w:tc>
      </w:tr>
      <w:tr w:rsidR="0013111A" w14:paraId="62257FEE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D0078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7B5E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9AB7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iniature schnauz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2F00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0396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708F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0092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C0F2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D6FC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7245283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36F9782B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9AA4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7017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004CF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ungarian vizsl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5303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7865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8D78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1F4F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EBA4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C67B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7153CD5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0DA54C9F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E350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437C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D6EB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ungarian vizsla</w:t>
            </w:r>
          </w:p>
          <w:p w14:paraId="651E3C7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(wired-haired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3CD7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D6B2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5723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C86A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644C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9622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6677668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268147D3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921B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02F6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7FAF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achshund</w:t>
            </w:r>
          </w:p>
          <w:p w14:paraId="1E634FB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(Wire Haired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6CB1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B265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B061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661F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871D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3C7F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42FAB1B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5CCF2C8E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2AEA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434D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CE4A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achshun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D3A8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C298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23F6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7ACC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B740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E28E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0F44C89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06F878C3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D212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E69C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DCEF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AA0D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A402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B505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4DF7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E6A6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4701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575C320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388FC135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D7D20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5F58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887F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505B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9286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FD8F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3B57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5EE2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EFA8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4D1EFAF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7C495235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3ED6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7C93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1EDE0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8A25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8976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451C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254E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0D7D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4775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2012621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</w:tc>
      </w:tr>
      <w:tr w:rsidR="0013111A" w14:paraId="173EBB4C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BD42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0462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FE9F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ustralian Shepher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03BC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2AD0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45D3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94DB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64E0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D1EE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0986E65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0E83ECC1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40E7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C3D2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3E5E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ungarian greyhoun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7A0B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E59F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F04E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B91B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11EA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2917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25B43C8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</w:tc>
      </w:tr>
      <w:tr w:rsidR="0013111A" w14:paraId="2CBA9228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616E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CB77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634E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ungarian greyhound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86D5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874C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4069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D15E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E63B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31AD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14A8D9D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367A990C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5DC1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8B30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9ADA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berian Husk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78E6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FAC4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056D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F46B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8126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6C26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366E09C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</w:tc>
      </w:tr>
      <w:tr w:rsidR="0013111A" w14:paraId="72272B43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3535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BEF8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197A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iberian Husk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42B6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0DAD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74EB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333E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9BBB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437A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17389E8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79C1AA14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3915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B94F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DAF5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u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BF1F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EA9B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267B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0B56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C5B4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5ABD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28DE788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</w:tc>
      </w:tr>
      <w:tr w:rsidR="0013111A" w14:paraId="2C59D02C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6AA78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671F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F0FA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ug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894B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ntact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D436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EF4D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2FD8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5B4D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81CF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64FBD65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6E926FE0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3ED4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0330C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26C7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Jack Russel Terri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9452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F2E0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4BCB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8CF4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5FC3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8AC4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50552C5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7F856747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CAA8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D404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70AC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Jack Russel Terri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56D3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C2A5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1A83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E566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5E89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28B8A7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7B40C9A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T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0903EDB9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81DF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3048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13018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ustralian kelpi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ED12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B779F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90B8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BB15B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FA0D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A151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6CF8348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334E75A0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7B31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9EE5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9CDB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ustralian kelpi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6735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fe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4E7B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94599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FBF65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E641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30E3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  <w:p w14:paraId="3F9431F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A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  <w:tr w:rsidR="0013111A" w14:paraId="3FD7DC19" w14:textId="77777777">
        <w:trPr>
          <w:trHeight w:val="975"/>
        </w:trPr>
        <w:tc>
          <w:tcPr>
            <w:tcW w:w="8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3563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0373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2A5F3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iniature Pinsch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5300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01A5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046DE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B6766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A891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O,U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A642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  <w:p w14:paraId="34D08DA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N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A</w:t>
            </w:r>
          </w:p>
        </w:tc>
      </w:tr>
      <w:tr w:rsidR="0013111A" w14:paraId="5CAD024D" w14:textId="77777777">
        <w:trPr>
          <w:trHeight w:val="975"/>
        </w:trPr>
        <w:tc>
          <w:tcPr>
            <w:tcW w:w="8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3720A" w14:textId="77777777" w:rsidR="0013111A" w:rsidRDefault="0013111A">
            <w:pPr>
              <w:rPr>
                <w:b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AC40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4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DE9BA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Miniature Pinsch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C411D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payed mal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AC662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9771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3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99C60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0B024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U,O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247CC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T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N</w:t>
            </w:r>
          </w:p>
          <w:p w14:paraId="78291F91" w14:textId="77777777" w:rsidR="0013111A" w:rsidRDefault="00000000">
            <w:pPr>
              <w:spacing w:before="240" w:after="0"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proofErr w:type="gramStart"/>
            <w:r>
              <w:rPr>
                <w:rFonts w:ascii="Arial" w:eastAsia="Arial" w:hAnsi="Arial" w:cs="Arial"/>
                <w:sz w:val="24"/>
                <w:szCs w:val="24"/>
              </w:rPr>
              <w:t>N,A</w:t>
            </w:r>
            <w:proofErr w:type="gramEnd"/>
            <w:r>
              <w:rPr>
                <w:rFonts w:ascii="Arial" w:eastAsia="Arial" w:hAnsi="Arial" w:cs="Arial"/>
                <w:sz w:val="24"/>
                <w:szCs w:val="24"/>
              </w:rPr>
              <w:t>,T</w:t>
            </w:r>
          </w:p>
        </w:tc>
      </w:tr>
    </w:tbl>
    <w:p w14:paraId="743E21DB" w14:textId="77777777" w:rsidR="0013111A" w:rsidRDefault="00000000">
      <w:pPr>
        <w:spacing w:before="240" w:after="0" w:line="360" w:lineRule="auto"/>
        <w:jc w:val="both"/>
        <w:rPr>
          <w:b/>
        </w:rPr>
      </w:pPr>
      <w:r>
        <w:rPr>
          <w:rFonts w:ascii="Arial" w:eastAsia="Arial" w:hAnsi="Arial" w:cs="Arial"/>
          <w:b/>
          <w:sz w:val="24"/>
          <w:szCs w:val="24"/>
        </w:rPr>
        <w:t xml:space="preserve"> </w:t>
      </w:r>
    </w:p>
    <w:p w14:paraId="0EA5BF41" w14:textId="77777777" w:rsidR="0013111A" w:rsidRDefault="00000000">
      <w:r>
        <w:rPr>
          <w:b/>
        </w:rPr>
        <w:lastRenderedPageBreak/>
        <w:t>Table S2.</w:t>
      </w:r>
      <w:r>
        <w:t xml:space="preserve"> Pairwise comparisons of conditions and situations on the </w:t>
      </w:r>
      <w:r>
        <w:rPr>
          <w:i/>
        </w:rPr>
        <w:t xml:space="preserve">mean Fundamental frequency </w:t>
      </w:r>
      <w:r>
        <w:t>(condition: OWN – own dog, UNF – unfamiliar dog; situation: AG – attention-getting, TS – task solving, NR – nursery rhyme).</w:t>
      </w:r>
    </w:p>
    <w:tbl>
      <w:tblPr>
        <w:tblStyle w:val="a0"/>
        <w:tblW w:w="864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5"/>
        <w:gridCol w:w="2265"/>
        <w:gridCol w:w="4110"/>
      </w:tblGrid>
      <w:tr w:rsidR="0013111A" w14:paraId="71B46B83" w14:textId="77777777">
        <w:tc>
          <w:tcPr>
            <w:tcW w:w="2265" w:type="dxa"/>
          </w:tcPr>
          <w:p w14:paraId="07A6DB49" w14:textId="77777777" w:rsidR="0013111A" w:rsidRDefault="00000000">
            <w:r>
              <w:t>condition</w:t>
            </w:r>
          </w:p>
        </w:tc>
        <w:tc>
          <w:tcPr>
            <w:tcW w:w="2265" w:type="dxa"/>
          </w:tcPr>
          <w:p w14:paraId="27373B9D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OWN vs. UNF</w:t>
            </w:r>
          </w:p>
        </w:tc>
        <w:tc>
          <w:tcPr>
            <w:tcW w:w="4110" w:type="dxa"/>
          </w:tcPr>
          <w:p w14:paraId="0CF6C371" w14:textId="17A2FB5B" w:rsidR="0013111A" w:rsidRDefault="0000000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9.1</w:t>
            </w:r>
            <w:r w:rsidR="007A2B6B" w:rsidRPr="007A2B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2.77, t = -3.30</w:t>
            </w:r>
            <w:r w:rsidR="007A2B6B" w:rsidRPr="007A2B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=0.001</w:t>
            </w:r>
          </w:p>
        </w:tc>
      </w:tr>
      <w:tr w:rsidR="0013111A" w14:paraId="44B9EECD" w14:textId="77777777">
        <w:trPr>
          <w:trHeight w:val="220"/>
        </w:trPr>
        <w:tc>
          <w:tcPr>
            <w:tcW w:w="2265" w:type="dxa"/>
            <w:vMerge w:val="restart"/>
          </w:tcPr>
          <w:p w14:paraId="318D79E6" w14:textId="77777777" w:rsidR="0013111A" w:rsidRDefault="00000000">
            <w:r>
              <w:t>situation</w:t>
            </w:r>
          </w:p>
        </w:tc>
        <w:tc>
          <w:tcPr>
            <w:tcW w:w="2265" w:type="dxa"/>
          </w:tcPr>
          <w:p w14:paraId="1B8A4965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AG vs. TS</w:t>
            </w:r>
          </w:p>
        </w:tc>
        <w:tc>
          <w:tcPr>
            <w:tcW w:w="4110" w:type="dxa"/>
          </w:tcPr>
          <w:p w14:paraId="232E5D31" w14:textId="4AC86EA1" w:rsidR="0013111A" w:rsidRDefault="0000000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22.9</w:t>
            </w:r>
            <w:r w:rsidR="007A2B6B" w:rsidRPr="007A2B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± 3.40, t = -6.7</w:t>
            </w:r>
            <w:r w:rsidR="007A2B6B" w:rsidRPr="007A2B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</w:tr>
      <w:tr w:rsidR="0013111A" w14:paraId="7F3CFE49" w14:textId="77777777">
        <w:trPr>
          <w:trHeight w:val="220"/>
        </w:trPr>
        <w:tc>
          <w:tcPr>
            <w:tcW w:w="2265" w:type="dxa"/>
            <w:vMerge/>
          </w:tcPr>
          <w:p w14:paraId="2C0B0BAF" w14:textId="77777777" w:rsidR="0013111A" w:rsidRDefault="0013111A">
            <w:pPr>
              <w:rPr>
                <w:b/>
              </w:rPr>
            </w:pPr>
          </w:p>
        </w:tc>
        <w:tc>
          <w:tcPr>
            <w:tcW w:w="2265" w:type="dxa"/>
          </w:tcPr>
          <w:p w14:paraId="3ECC10EA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AG vs. NR</w:t>
            </w:r>
          </w:p>
        </w:tc>
        <w:tc>
          <w:tcPr>
            <w:tcW w:w="4110" w:type="dxa"/>
          </w:tcPr>
          <w:p w14:paraId="35B1C0C4" w14:textId="3860B941" w:rsidR="0013111A" w:rsidRDefault="0000000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27.9</w:t>
            </w:r>
            <w:r w:rsidR="007A2B6B" w:rsidRPr="007A2B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3.42, t= -8.1</w:t>
            </w:r>
            <w:r w:rsidR="007A2B6B" w:rsidRPr="007A2B6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7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</w:tr>
      <w:tr w:rsidR="0013111A" w14:paraId="0829F1A9" w14:textId="77777777">
        <w:trPr>
          <w:trHeight w:val="220"/>
        </w:trPr>
        <w:tc>
          <w:tcPr>
            <w:tcW w:w="2265" w:type="dxa"/>
            <w:vMerge/>
          </w:tcPr>
          <w:p w14:paraId="61F4239D" w14:textId="77777777" w:rsidR="0013111A" w:rsidRDefault="0013111A">
            <w:pPr>
              <w:rPr>
                <w:b/>
              </w:rPr>
            </w:pPr>
          </w:p>
        </w:tc>
        <w:tc>
          <w:tcPr>
            <w:tcW w:w="2265" w:type="dxa"/>
          </w:tcPr>
          <w:p w14:paraId="6E0729DB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TS vs. NR</w:t>
            </w:r>
          </w:p>
        </w:tc>
        <w:tc>
          <w:tcPr>
            <w:tcW w:w="4110" w:type="dxa"/>
          </w:tcPr>
          <w:p w14:paraId="23DD9F03" w14:textId="77777777" w:rsidR="0013111A" w:rsidRDefault="00000000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5.05 ± 3.36, t= -1.502, p=0.292</w:t>
            </w:r>
          </w:p>
        </w:tc>
      </w:tr>
    </w:tbl>
    <w:p w14:paraId="4C28A361" w14:textId="77777777" w:rsidR="0013111A" w:rsidRDefault="0013111A"/>
    <w:p w14:paraId="4E10A8EA" w14:textId="77777777" w:rsidR="0013111A" w:rsidRDefault="00000000">
      <w:r>
        <w:rPr>
          <w:b/>
        </w:rPr>
        <w:t xml:space="preserve">Table S3. </w:t>
      </w:r>
      <w:r>
        <w:t>Pairwise comparisons of situations and dog size on the range of Fundamental frequency (situation: AG—attention-getting, TS—task solving, NR—nursery rhyme).</w:t>
      </w:r>
    </w:p>
    <w:tbl>
      <w:tblPr>
        <w:tblStyle w:val="a1"/>
        <w:tblW w:w="864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2280"/>
        <w:gridCol w:w="4470"/>
      </w:tblGrid>
      <w:tr w:rsidR="0013111A" w14:paraId="56C997F5" w14:textId="77777777">
        <w:tc>
          <w:tcPr>
            <w:tcW w:w="1890" w:type="dxa"/>
          </w:tcPr>
          <w:p w14:paraId="702CE954" w14:textId="77777777" w:rsidR="0013111A" w:rsidRDefault="00000000">
            <w:r>
              <w:t>dog size</w:t>
            </w:r>
          </w:p>
        </w:tc>
        <w:tc>
          <w:tcPr>
            <w:tcW w:w="2280" w:type="dxa"/>
          </w:tcPr>
          <w:p w14:paraId="060030EF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&lt;15 kg vs. &gt;15 kg</w:t>
            </w:r>
          </w:p>
        </w:tc>
        <w:tc>
          <w:tcPr>
            <w:tcW w:w="4470" w:type="dxa"/>
          </w:tcPr>
          <w:p w14:paraId="5061E636" w14:textId="081EE7AD" w:rsidR="0013111A" w:rsidRDefault="0000000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25.4 ± 9.6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t = 2.636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=0.012</w:t>
            </w:r>
          </w:p>
        </w:tc>
      </w:tr>
      <w:tr w:rsidR="0013111A" w14:paraId="25B089F5" w14:textId="77777777">
        <w:trPr>
          <w:trHeight w:val="220"/>
        </w:trPr>
        <w:tc>
          <w:tcPr>
            <w:tcW w:w="1890" w:type="dxa"/>
            <w:vMerge w:val="restart"/>
          </w:tcPr>
          <w:p w14:paraId="0ED772E4" w14:textId="77777777" w:rsidR="0013111A" w:rsidRDefault="00000000">
            <w:r>
              <w:t>situation</w:t>
            </w:r>
          </w:p>
        </w:tc>
        <w:tc>
          <w:tcPr>
            <w:tcW w:w="2280" w:type="dxa"/>
          </w:tcPr>
          <w:p w14:paraId="7A5F42FB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AG vs. TS</w:t>
            </w:r>
          </w:p>
        </w:tc>
        <w:tc>
          <w:tcPr>
            <w:tcW w:w="4470" w:type="dxa"/>
          </w:tcPr>
          <w:p w14:paraId="33999331" w14:textId="2E7E6434" w:rsidR="0013111A" w:rsidRDefault="00000000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0.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6.0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 = -1.6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=0.2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5</w:t>
            </w:r>
          </w:p>
        </w:tc>
      </w:tr>
      <w:tr w:rsidR="0013111A" w14:paraId="26460FCE" w14:textId="77777777">
        <w:trPr>
          <w:trHeight w:val="220"/>
        </w:trPr>
        <w:tc>
          <w:tcPr>
            <w:tcW w:w="1890" w:type="dxa"/>
            <w:vMerge/>
          </w:tcPr>
          <w:p w14:paraId="00A9369A" w14:textId="77777777" w:rsidR="0013111A" w:rsidRDefault="0013111A">
            <w:pPr>
              <w:rPr>
                <w:b/>
              </w:rPr>
            </w:pPr>
          </w:p>
        </w:tc>
        <w:tc>
          <w:tcPr>
            <w:tcW w:w="2280" w:type="dxa"/>
          </w:tcPr>
          <w:p w14:paraId="76A06711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AG vs. NR</w:t>
            </w:r>
          </w:p>
        </w:tc>
        <w:tc>
          <w:tcPr>
            <w:tcW w:w="4470" w:type="dxa"/>
          </w:tcPr>
          <w:p w14:paraId="029EEF11" w14:textId="3FE7DC21" w:rsidR="0013111A" w:rsidRDefault="00000000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9.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6.0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 = 1.6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=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.246</w:t>
            </w:r>
          </w:p>
        </w:tc>
      </w:tr>
      <w:tr w:rsidR="0013111A" w14:paraId="23FBBE87" w14:textId="77777777">
        <w:trPr>
          <w:trHeight w:val="220"/>
        </w:trPr>
        <w:tc>
          <w:tcPr>
            <w:tcW w:w="1890" w:type="dxa"/>
            <w:vMerge/>
          </w:tcPr>
          <w:p w14:paraId="68D92741" w14:textId="77777777" w:rsidR="0013111A" w:rsidRDefault="0013111A">
            <w:pPr>
              <w:rPr>
                <w:b/>
              </w:rPr>
            </w:pPr>
          </w:p>
        </w:tc>
        <w:tc>
          <w:tcPr>
            <w:tcW w:w="2280" w:type="dxa"/>
          </w:tcPr>
          <w:p w14:paraId="6DC3DC26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TS vs. NR</w:t>
            </w:r>
          </w:p>
        </w:tc>
        <w:tc>
          <w:tcPr>
            <w:tcW w:w="4470" w:type="dxa"/>
          </w:tcPr>
          <w:p w14:paraId="0DE1A175" w14:textId="62C7AB54" w:rsidR="0013111A" w:rsidRDefault="0000000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19.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5.9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 = 3.3</w:t>
            </w:r>
            <w:r w:rsidR="00380268" w:rsidRPr="00380268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=0.003</w:t>
            </w:r>
          </w:p>
        </w:tc>
      </w:tr>
    </w:tbl>
    <w:p w14:paraId="0BC8FD4A" w14:textId="77777777" w:rsidR="0013111A" w:rsidRDefault="0013111A"/>
    <w:p w14:paraId="38A9B4DC" w14:textId="77777777" w:rsidR="0013111A" w:rsidRDefault="00000000">
      <w:r>
        <w:rPr>
          <w:b/>
        </w:rPr>
        <w:t xml:space="preserve">Table S4. </w:t>
      </w:r>
      <w:r>
        <w:t>Pairwise comparisons of situations on the Arousal of the face (situation: AG—attention-getting, TS—task solving, NR—nursery rhyme).</w:t>
      </w:r>
    </w:p>
    <w:tbl>
      <w:tblPr>
        <w:tblStyle w:val="a2"/>
        <w:tblW w:w="864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0"/>
        <w:gridCol w:w="2280"/>
        <w:gridCol w:w="4470"/>
      </w:tblGrid>
      <w:tr w:rsidR="0013111A" w14:paraId="681A942F" w14:textId="77777777">
        <w:trPr>
          <w:trHeight w:val="220"/>
        </w:trPr>
        <w:tc>
          <w:tcPr>
            <w:tcW w:w="1890" w:type="dxa"/>
            <w:vMerge w:val="restart"/>
          </w:tcPr>
          <w:p w14:paraId="618C1F81" w14:textId="77777777" w:rsidR="0013111A" w:rsidRDefault="00000000">
            <w:r>
              <w:t>situation</w:t>
            </w:r>
          </w:p>
        </w:tc>
        <w:tc>
          <w:tcPr>
            <w:tcW w:w="2280" w:type="dxa"/>
          </w:tcPr>
          <w:p w14:paraId="57A191EC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AG vs. TS</w:t>
            </w:r>
          </w:p>
        </w:tc>
        <w:tc>
          <w:tcPr>
            <w:tcW w:w="4470" w:type="dxa"/>
          </w:tcPr>
          <w:p w14:paraId="6C67E073" w14:textId="506A4212" w:rsidR="0013111A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0.0082 ± 0.0086, t = 0.9</w:t>
            </w:r>
            <w:r w:rsidR="009B2194" w:rsidRPr="009B219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=0.6</w:t>
            </w:r>
            <w:r w:rsidR="009B2194" w:rsidRPr="009B219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11</w:t>
            </w:r>
          </w:p>
        </w:tc>
      </w:tr>
      <w:tr w:rsidR="0013111A" w14:paraId="29A47572" w14:textId="77777777">
        <w:trPr>
          <w:trHeight w:val="220"/>
        </w:trPr>
        <w:tc>
          <w:tcPr>
            <w:tcW w:w="1890" w:type="dxa"/>
            <w:vMerge/>
          </w:tcPr>
          <w:p w14:paraId="5EB3CB61" w14:textId="77777777" w:rsidR="0013111A" w:rsidRDefault="0013111A">
            <w:pPr>
              <w:rPr>
                <w:b/>
              </w:rPr>
            </w:pPr>
          </w:p>
        </w:tc>
        <w:tc>
          <w:tcPr>
            <w:tcW w:w="2280" w:type="dxa"/>
          </w:tcPr>
          <w:p w14:paraId="328E2F31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AG vs. NR</w:t>
            </w:r>
          </w:p>
        </w:tc>
        <w:tc>
          <w:tcPr>
            <w:tcW w:w="4470" w:type="dxa"/>
          </w:tcPr>
          <w:p w14:paraId="13B5344F" w14:textId="1C395643" w:rsidR="0013111A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0.0692 ± 0.008</w:t>
            </w:r>
            <w:r w:rsidR="009B2194" w:rsidRPr="009B219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 = -</w:t>
            </w:r>
            <w:r w:rsidR="009B2194" w:rsidRPr="009B219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7</w:t>
            </w:r>
            <w:r w:rsidRPr="009B219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.</w:t>
            </w:r>
            <w:r w:rsidR="009B2194" w:rsidRPr="009B219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9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</w:tr>
      <w:tr w:rsidR="0013111A" w14:paraId="5EF7F73A" w14:textId="77777777">
        <w:trPr>
          <w:trHeight w:val="220"/>
        </w:trPr>
        <w:tc>
          <w:tcPr>
            <w:tcW w:w="1890" w:type="dxa"/>
            <w:vMerge/>
          </w:tcPr>
          <w:p w14:paraId="253A597A" w14:textId="77777777" w:rsidR="0013111A" w:rsidRDefault="0013111A">
            <w:pPr>
              <w:rPr>
                <w:b/>
              </w:rPr>
            </w:pPr>
          </w:p>
        </w:tc>
        <w:tc>
          <w:tcPr>
            <w:tcW w:w="2280" w:type="dxa"/>
          </w:tcPr>
          <w:p w14:paraId="4A87669A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TS vs. NR</w:t>
            </w:r>
          </w:p>
        </w:tc>
        <w:tc>
          <w:tcPr>
            <w:tcW w:w="4470" w:type="dxa"/>
          </w:tcPr>
          <w:p w14:paraId="4777EE26" w14:textId="613DA914" w:rsidR="0013111A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0.077</w:t>
            </w:r>
            <w:r w:rsidR="009B2194" w:rsidRPr="009B219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0085, t = -9.1</w:t>
            </w:r>
            <w:r w:rsidR="009B2194" w:rsidRPr="009B219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</w:tr>
    </w:tbl>
    <w:p w14:paraId="69D45A96" w14:textId="77777777" w:rsidR="0013111A" w:rsidRDefault="0013111A"/>
    <w:p w14:paraId="12A429A0" w14:textId="77777777" w:rsidR="0013111A" w:rsidRDefault="00000000">
      <w:r>
        <w:rPr>
          <w:b/>
        </w:rPr>
        <w:t xml:space="preserve">Table S5. </w:t>
      </w:r>
      <w:r>
        <w:t>Pairwise comparisons of situations and dog size on the Happy facial expressions (situation: AG—attention-getting, TS—task solving, NR—nursery rhyme).</w:t>
      </w:r>
    </w:p>
    <w:tbl>
      <w:tblPr>
        <w:tblStyle w:val="a3"/>
        <w:tblW w:w="876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5"/>
        <w:gridCol w:w="2310"/>
        <w:gridCol w:w="4575"/>
      </w:tblGrid>
      <w:tr w:rsidR="0013111A" w14:paraId="75D5EBE3" w14:textId="77777777">
        <w:tc>
          <w:tcPr>
            <w:tcW w:w="1875" w:type="dxa"/>
          </w:tcPr>
          <w:p w14:paraId="3EDD9FA3" w14:textId="77777777" w:rsidR="0013111A" w:rsidRDefault="00000000">
            <w:r>
              <w:t>dog size</w:t>
            </w:r>
          </w:p>
        </w:tc>
        <w:tc>
          <w:tcPr>
            <w:tcW w:w="2310" w:type="dxa"/>
          </w:tcPr>
          <w:p w14:paraId="5742191D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&lt;15 kg vs. &gt;15 kg</w:t>
            </w:r>
          </w:p>
        </w:tc>
        <w:tc>
          <w:tcPr>
            <w:tcW w:w="4575" w:type="dxa"/>
          </w:tcPr>
          <w:p w14:paraId="1DCA52C4" w14:textId="41218353" w:rsidR="0013111A" w:rsidRDefault="0000000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0.107 ± 0.0398, t = 2.</w:t>
            </w:r>
            <w:r w:rsidR="00D23985" w:rsidRPr="00D239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6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=0.01</w:t>
            </w:r>
          </w:p>
        </w:tc>
      </w:tr>
      <w:tr w:rsidR="0013111A" w14:paraId="4C48AC8D" w14:textId="77777777">
        <w:trPr>
          <w:trHeight w:val="220"/>
        </w:trPr>
        <w:tc>
          <w:tcPr>
            <w:tcW w:w="1875" w:type="dxa"/>
            <w:vMerge w:val="restart"/>
          </w:tcPr>
          <w:p w14:paraId="2AC756A2" w14:textId="77777777" w:rsidR="0013111A" w:rsidRDefault="00000000">
            <w:r>
              <w:t>situation</w:t>
            </w:r>
          </w:p>
        </w:tc>
        <w:tc>
          <w:tcPr>
            <w:tcW w:w="2310" w:type="dxa"/>
          </w:tcPr>
          <w:p w14:paraId="3C533F5F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AG vs. TS</w:t>
            </w:r>
          </w:p>
        </w:tc>
        <w:tc>
          <w:tcPr>
            <w:tcW w:w="4575" w:type="dxa"/>
          </w:tcPr>
          <w:p w14:paraId="60B2F407" w14:textId="13EA1FCC" w:rsidR="0013111A" w:rsidRDefault="00000000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0.01</w:t>
            </w:r>
            <w:r w:rsidR="00D23985" w:rsidRPr="00D239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0143, t = -1.0</w:t>
            </w:r>
            <w:r w:rsidR="00D23985" w:rsidRPr="00D239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p=0.5</w:t>
            </w:r>
            <w:r w:rsidR="00D23985" w:rsidRPr="00D239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1</w:t>
            </w:r>
          </w:p>
        </w:tc>
      </w:tr>
      <w:tr w:rsidR="0013111A" w14:paraId="12FA56F9" w14:textId="77777777">
        <w:trPr>
          <w:trHeight w:val="237"/>
        </w:trPr>
        <w:tc>
          <w:tcPr>
            <w:tcW w:w="1875" w:type="dxa"/>
            <w:vMerge/>
          </w:tcPr>
          <w:p w14:paraId="1B10684E" w14:textId="77777777" w:rsidR="0013111A" w:rsidRDefault="0013111A">
            <w:pPr>
              <w:rPr>
                <w:b/>
              </w:rPr>
            </w:pPr>
          </w:p>
        </w:tc>
        <w:tc>
          <w:tcPr>
            <w:tcW w:w="2310" w:type="dxa"/>
          </w:tcPr>
          <w:p w14:paraId="5F7E2BF6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AG vs. NR</w:t>
            </w:r>
          </w:p>
        </w:tc>
        <w:tc>
          <w:tcPr>
            <w:tcW w:w="4575" w:type="dxa"/>
          </w:tcPr>
          <w:p w14:paraId="06695BFB" w14:textId="4E96C580" w:rsidR="0013111A" w:rsidRDefault="0000000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0.057</w:t>
            </w:r>
            <w:r w:rsidR="00D23985" w:rsidRPr="00D239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0144, t = -3.98</w:t>
            </w:r>
            <w:r w:rsidR="00D23985" w:rsidRPr="00D239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&lt;0.001</w:t>
            </w:r>
          </w:p>
        </w:tc>
      </w:tr>
      <w:tr w:rsidR="0013111A" w14:paraId="7BF7CFDD" w14:textId="77777777">
        <w:trPr>
          <w:trHeight w:val="220"/>
        </w:trPr>
        <w:tc>
          <w:tcPr>
            <w:tcW w:w="1875" w:type="dxa"/>
            <w:vMerge/>
          </w:tcPr>
          <w:p w14:paraId="28E73712" w14:textId="77777777" w:rsidR="0013111A" w:rsidRDefault="0013111A">
            <w:pPr>
              <w:rPr>
                <w:b/>
              </w:rPr>
            </w:pPr>
          </w:p>
        </w:tc>
        <w:tc>
          <w:tcPr>
            <w:tcW w:w="2310" w:type="dxa"/>
          </w:tcPr>
          <w:p w14:paraId="49387240" w14:textId="77777777" w:rsidR="0013111A" w:rsidRDefault="00000000">
            <w:pPr>
              <w:rPr>
                <w:b/>
              </w:rPr>
            </w:pPr>
            <w:r>
              <w:rPr>
                <w:b/>
              </w:rPr>
              <w:t>TS vs. NR</w:t>
            </w:r>
          </w:p>
        </w:tc>
        <w:tc>
          <w:tcPr>
            <w:tcW w:w="4575" w:type="dxa"/>
          </w:tcPr>
          <w:p w14:paraId="1583CA62" w14:textId="7FD08BB8" w:rsidR="0013111A" w:rsidRDefault="00000000">
            <w:pPr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β±SE = -0.042</w:t>
            </w:r>
            <w:r w:rsidR="00D23985" w:rsidRPr="00D239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.014</w:t>
            </w:r>
            <w:r w:rsidR="00D23985" w:rsidRPr="00D239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t = -</w:t>
            </w:r>
            <w:r w:rsidR="00D23985" w:rsidRPr="00D2398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.9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=0.00</w:t>
            </w:r>
            <w:r w:rsidR="00D23985" w:rsidRPr="00D2398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>9</w:t>
            </w:r>
          </w:p>
        </w:tc>
      </w:tr>
    </w:tbl>
    <w:p w14:paraId="6CEE4F50" w14:textId="77777777" w:rsidR="0013111A" w:rsidRDefault="0013111A"/>
    <w:sectPr w:rsidR="0013111A">
      <w:headerReference w:type="default" r:id="rId7"/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AC3CED" w14:textId="77777777" w:rsidR="006E1AA7" w:rsidRDefault="006E1AA7">
      <w:pPr>
        <w:spacing w:after="0" w:line="240" w:lineRule="auto"/>
      </w:pPr>
      <w:r>
        <w:separator/>
      </w:r>
    </w:p>
  </w:endnote>
  <w:endnote w:type="continuationSeparator" w:id="0">
    <w:p w14:paraId="019C3EEF" w14:textId="77777777" w:rsidR="006E1AA7" w:rsidRDefault="006E1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F1A6ECEA-C82D-4F11-A401-9FC8EB688BCC}"/>
    <w:embedBold r:id="rId2" w:fontKey="{A31D2872-3D95-44E8-91D8-4178F4D44806}"/>
    <w:embedItalic r:id="rId3" w:fontKey="{6A65ABE9-58BC-4AC7-A47C-5ACD95E1F56E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C71BF8FA-FC9C-44CB-A85F-CBE9EACF1EE1}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10794" w14:textId="77777777" w:rsidR="006E1AA7" w:rsidRDefault="006E1AA7">
      <w:pPr>
        <w:spacing w:after="0" w:line="240" w:lineRule="auto"/>
      </w:pPr>
      <w:r>
        <w:separator/>
      </w:r>
    </w:p>
  </w:footnote>
  <w:footnote w:type="continuationSeparator" w:id="0">
    <w:p w14:paraId="6ACA786F" w14:textId="77777777" w:rsidR="006E1AA7" w:rsidRDefault="006E1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7C7AD" w14:textId="77777777" w:rsidR="0013111A" w:rsidRDefault="0013111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11A"/>
    <w:rsid w:val="0013111A"/>
    <w:rsid w:val="00380268"/>
    <w:rsid w:val="006E1AA7"/>
    <w:rsid w:val="007554DC"/>
    <w:rsid w:val="007A2B6B"/>
    <w:rsid w:val="009B2194"/>
    <w:rsid w:val="00D2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484D76"/>
  <w15:docId w15:val="{9AC5DC5C-4BEC-4B72-94E0-2447667A6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A677C"/>
  </w:style>
  <w:style w:type="paragraph" w:styleId="Cmsor1">
    <w:name w:val="heading 1"/>
    <w:basedOn w:val="Norml"/>
    <w:next w:val="Norml"/>
    <w:link w:val="Cmsor1Char"/>
    <w:uiPriority w:val="9"/>
    <w:qFormat/>
    <w:rsid w:val="00CA67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CA67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A67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A67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A67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A67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A67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A67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A67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link w:val="CmChar"/>
    <w:uiPriority w:val="10"/>
    <w:qFormat/>
    <w:rsid w:val="00CA67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sor1Char">
    <w:name w:val="Címsor 1 Char"/>
    <w:basedOn w:val="Bekezdsalapbettpusa"/>
    <w:link w:val="Cmsor1"/>
    <w:uiPriority w:val="9"/>
    <w:rsid w:val="00CA67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CA67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A67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A677C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A677C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A677C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A677C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A677C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A677C"/>
    <w:rPr>
      <w:rFonts w:eastAsiaTheme="majorEastAsia" w:cstheme="majorBidi"/>
      <w:color w:val="272727" w:themeColor="text1" w:themeTint="D8"/>
    </w:rPr>
  </w:style>
  <w:style w:type="character" w:customStyle="1" w:styleId="CmChar">
    <w:name w:val="Cím Char"/>
    <w:basedOn w:val="Bekezdsalapbettpusa"/>
    <w:link w:val="Cm"/>
    <w:uiPriority w:val="10"/>
    <w:rsid w:val="00CA67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Pr>
      <w:color w:val="595959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CA67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CA677C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IdzetChar">
    <w:name w:val="Idézet Char"/>
    <w:basedOn w:val="Bekezdsalapbettpusa"/>
    <w:link w:val="Idzet"/>
    <w:uiPriority w:val="29"/>
    <w:rsid w:val="00CA677C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CA677C"/>
    <w:pPr>
      <w:ind w:left="720"/>
      <w:contextualSpacing/>
    </w:pPr>
    <w:rPr>
      <w:kern w:val="2"/>
    </w:rPr>
  </w:style>
  <w:style w:type="character" w:styleId="Erskiemels">
    <w:name w:val="Intense Emphasis"/>
    <w:basedOn w:val="Bekezdsalapbettpusa"/>
    <w:uiPriority w:val="21"/>
    <w:qFormat/>
    <w:rsid w:val="00CA677C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A67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A677C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CA677C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482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460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460353"/>
    <w:rPr>
      <w:kern w:val="0"/>
    </w:rPr>
  </w:style>
  <w:style w:type="paragraph" w:styleId="llb">
    <w:name w:val="footer"/>
    <w:basedOn w:val="Norml"/>
    <w:link w:val="llbChar"/>
    <w:uiPriority w:val="99"/>
    <w:unhideWhenUsed/>
    <w:rsid w:val="00460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460353"/>
    <w:rPr>
      <w:kern w:val="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i9cNWbRL9f8loXxP94tVIp8+TQ==">CgMxLjA4AHIhMUxXVUdQMzVTUm5yZGlWV3kwMEhBR3E0M1daNlV5SHF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6</Pages>
  <Words>871</Words>
  <Characters>3768</Characters>
  <Application>Microsoft Office Word</Application>
  <DocSecurity>0</DocSecurity>
  <Lines>628</Lines>
  <Paragraphs>51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ós-Hutás Édua Piroska</dc:creator>
  <cp:lastModifiedBy>Édua Koós-Hutás</cp:lastModifiedBy>
  <cp:revision>4</cp:revision>
  <dcterms:created xsi:type="dcterms:W3CDTF">2025-04-17T14:14:00Z</dcterms:created>
  <dcterms:modified xsi:type="dcterms:W3CDTF">2025-04-1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45fbee-d9fb-4f0a-86ea-496b54b0e77d</vt:lpwstr>
  </property>
</Properties>
</file>